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338D1" w14:textId="11AA1FAA" w:rsidR="00D57513" w:rsidRDefault="00D57513" w:rsidP="005622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F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4499">
        <w:rPr>
          <w:rFonts w:ascii="Times New Roman" w:hAnsi="Times New Roman" w:cs="Times New Roman"/>
          <w:b/>
          <w:sz w:val="24"/>
          <w:szCs w:val="24"/>
        </w:rPr>
        <w:t>S</w:t>
      </w:r>
      <w:r w:rsidR="00F72EDB">
        <w:rPr>
          <w:rFonts w:ascii="Times New Roman" w:hAnsi="Times New Roman" w:cs="Times New Roman"/>
          <w:b/>
          <w:sz w:val="24"/>
          <w:szCs w:val="24"/>
        </w:rPr>
        <w:t>1</w:t>
      </w:r>
      <w:r w:rsidR="00AE5284">
        <w:rPr>
          <w:rFonts w:ascii="Times New Roman" w:hAnsi="Times New Roman" w:cs="Times New Roman"/>
          <w:b/>
          <w:sz w:val="24"/>
          <w:szCs w:val="24"/>
        </w:rPr>
        <w:t>3</w:t>
      </w:r>
      <w:r w:rsidRPr="005B2F6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xed effects in </w:t>
      </w:r>
      <w:r w:rsidR="00C2204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inear mixed-effect model</w:t>
      </w:r>
      <w:r w:rsidR="00327EE5">
        <w:rPr>
          <w:rFonts w:ascii="Times New Roman" w:hAnsi="Times New Roman" w:cs="Times New Roman"/>
          <w:sz w:val="24"/>
          <w:szCs w:val="24"/>
        </w:rPr>
        <w:t xml:space="preserve"> that</w:t>
      </w:r>
      <w:r>
        <w:rPr>
          <w:rFonts w:ascii="Times New Roman" w:hAnsi="Times New Roman" w:cs="Times New Roman"/>
          <w:sz w:val="24"/>
          <w:szCs w:val="24"/>
        </w:rPr>
        <w:t xml:space="preserve"> compar</w:t>
      </w:r>
      <w:r w:rsidR="00327EE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slopes of the relationships between participant’s age and % looking time </w:t>
      </w:r>
      <w:r w:rsidR="00911D9D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the two groups of participants</w:t>
      </w:r>
      <w:r w:rsidR="00327EE5">
        <w:rPr>
          <w:rFonts w:ascii="Times New Roman" w:hAnsi="Times New Roman" w:cs="Times New Roman"/>
          <w:sz w:val="24"/>
          <w:szCs w:val="24"/>
        </w:rPr>
        <w:t xml:space="preserve"> while accounting for the effect</w:t>
      </w:r>
      <w:r w:rsidR="00CB1577">
        <w:rPr>
          <w:rFonts w:ascii="Times New Roman" w:hAnsi="Times New Roman" w:cs="Times New Roman"/>
          <w:sz w:val="24"/>
          <w:szCs w:val="24"/>
        </w:rPr>
        <w:t>s</w:t>
      </w:r>
      <w:r w:rsidR="00327EE5">
        <w:rPr>
          <w:rFonts w:ascii="Times New Roman" w:hAnsi="Times New Roman" w:cs="Times New Roman"/>
          <w:sz w:val="24"/>
          <w:szCs w:val="24"/>
        </w:rPr>
        <w:t xml:space="preserve"> of stimulus condition</w:t>
      </w:r>
      <w:r w:rsidR="00CB1577">
        <w:rPr>
          <w:rFonts w:ascii="Times New Roman" w:hAnsi="Times New Roman" w:cs="Times New Roman"/>
          <w:sz w:val="24"/>
          <w:szCs w:val="24"/>
        </w:rPr>
        <w:t xml:space="preserve"> and region of interes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1350"/>
        <w:gridCol w:w="540"/>
        <w:gridCol w:w="1440"/>
      </w:tblGrid>
      <w:tr w:rsidR="006163DC" w14:paraId="7103EC9D" w14:textId="77777777" w:rsidTr="00F23D03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412C3099" w14:textId="77777777" w:rsidR="006163DC" w:rsidRDefault="006163DC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512A15" w14:textId="77777777" w:rsidR="006163DC" w:rsidRDefault="006163DC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E4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FC852ED" w14:textId="77777777" w:rsidR="006163DC" w:rsidRDefault="006163DC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222C22" w14:textId="77777777" w:rsidR="006163DC" w:rsidRDefault="006163DC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E5284" w14:paraId="20220F07" w14:textId="77777777" w:rsidTr="00F23D03">
        <w:tc>
          <w:tcPr>
            <w:tcW w:w="6030" w:type="dxa"/>
          </w:tcPr>
          <w:p w14:paraId="188D0EB8" w14:textId="305F8014" w:rsidR="00AE5284" w:rsidRDefault="00AE5284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</w:tcPr>
          <w:p w14:paraId="767A762B" w14:textId="0413CB96" w:rsidR="00AE5284" w:rsidRPr="006163DC" w:rsidRDefault="0027260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1.8651</w:t>
            </w:r>
          </w:p>
        </w:tc>
        <w:tc>
          <w:tcPr>
            <w:tcW w:w="540" w:type="dxa"/>
          </w:tcPr>
          <w:p w14:paraId="53143AD8" w14:textId="0675E3C1" w:rsidR="00AE5284" w:rsidRPr="006163DC" w:rsidRDefault="0027260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A22479C" w14:textId="725A13A7" w:rsidR="00AE5284" w:rsidRPr="006163DC" w:rsidRDefault="0027260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EB5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AE5284" w14:paraId="43FA55A8" w14:textId="77777777" w:rsidTr="00F23D03">
        <w:tc>
          <w:tcPr>
            <w:tcW w:w="6030" w:type="dxa"/>
          </w:tcPr>
          <w:p w14:paraId="0F481FD9" w14:textId="77777777" w:rsidR="00AE5284" w:rsidRDefault="00AE5284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350" w:type="dxa"/>
          </w:tcPr>
          <w:p w14:paraId="5CFA78E9" w14:textId="7CD3EFD1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36</w:t>
            </w:r>
          </w:p>
        </w:tc>
        <w:tc>
          <w:tcPr>
            <w:tcW w:w="540" w:type="dxa"/>
          </w:tcPr>
          <w:p w14:paraId="0FFD5B83" w14:textId="69A43203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5AC7467" w14:textId="6EF95730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71</w:t>
            </w:r>
          </w:p>
        </w:tc>
      </w:tr>
      <w:tr w:rsidR="00AE5284" w14:paraId="37678371" w14:textId="77777777" w:rsidTr="00F23D03">
        <w:tc>
          <w:tcPr>
            <w:tcW w:w="6030" w:type="dxa"/>
          </w:tcPr>
          <w:p w14:paraId="35B7C423" w14:textId="77777777" w:rsidR="00AE5284" w:rsidRDefault="00AE5284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350" w:type="dxa"/>
          </w:tcPr>
          <w:p w14:paraId="65EC3E2A" w14:textId="5725083D" w:rsidR="00AE5284" w:rsidRPr="006163DC" w:rsidRDefault="00365CE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752</w:t>
            </w:r>
          </w:p>
        </w:tc>
        <w:tc>
          <w:tcPr>
            <w:tcW w:w="540" w:type="dxa"/>
          </w:tcPr>
          <w:p w14:paraId="3319CE17" w14:textId="42B9E83F" w:rsidR="00AE5284" w:rsidRPr="006163DC" w:rsidRDefault="00365CE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004135D" w14:textId="06F3366A" w:rsidR="00AE5284" w:rsidRPr="00365CEA" w:rsidRDefault="00365CE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54</w:t>
            </w:r>
          </w:p>
        </w:tc>
      </w:tr>
      <w:tr w:rsidR="00AE5284" w14:paraId="28944E9E" w14:textId="77777777" w:rsidTr="00F23D03">
        <w:tc>
          <w:tcPr>
            <w:tcW w:w="6030" w:type="dxa"/>
          </w:tcPr>
          <w:p w14:paraId="2249361A" w14:textId="3F8E2F57" w:rsidR="00AE5284" w:rsidRDefault="00AE5284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350" w:type="dxa"/>
          </w:tcPr>
          <w:p w14:paraId="6DAD3712" w14:textId="56F95204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53</w:t>
            </w:r>
          </w:p>
        </w:tc>
        <w:tc>
          <w:tcPr>
            <w:tcW w:w="540" w:type="dxa"/>
          </w:tcPr>
          <w:p w14:paraId="29268D26" w14:textId="35CC5545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701BBF4" w14:textId="4D545852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33</w:t>
            </w:r>
          </w:p>
        </w:tc>
      </w:tr>
      <w:tr w:rsidR="00AE5284" w14:paraId="760D6250" w14:textId="77777777" w:rsidTr="00F23D03">
        <w:tc>
          <w:tcPr>
            <w:tcW w:w="6030" w:type="dxa"/>
          </w:tcPr>
          <w:p w14:paraId="0BAF686B" w14:textId="000987B2" w:rsidR="00AE5284" w:rsidRDefault="0030753F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63459966" w14:textId="191DB276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.5194</w:t>
            </w:r>
          </w:p>
        </w:tc>
        <w:tc>
          <w:tcPr>
            <w:tcW w:w="540" w:type="dxa"/>
          </w:tcPr>
          <w:p w14:paraId="001AD7AB" w14:textId="23541CE7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0D06708" w14:textId="55DF7647" w:rsidR="00AE5284" w:rsidRPr="006163DC" w:rsidRDefault="009E143B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EB5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AE5284" w14:paraId="3CB7EBA5" w14:textId="77777777" w:rsidTr="00F23D03">
        <w:tc>
          <w:tcPr>
            <w:tcW w:w="6030" w:type="dxa"/>
          </w:tcPr>
          <w:p w14:paraId="79C6E9D4" w14:textId="48F51D0D" w:rsidR="00AE5284" w:rsidRDefault="006163DC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350" w:type="dxa"/>
          </w:tcPr>
          <w:p w14:paraId="5F057142" w14:textId="6554D268" w:rsidR="00AE5284" w:rsidRPr="006163DC" w:rsidRDefault="00494D70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9</w:t>
            </w:r>
          </w:p>
        </w:tc>
        <w:tc>
          <w:tcPr>
            <w:tcW w:w="540" w:type="dxa"/>
          </w:tcPr>
          <w:p w14:paraId="6ED6EBEE" w14:textId="0218D067" w:rsidR="00AE5284" w:rsidRPr="006163DC" w:rsidRDefault="00494D70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6260C6F" w14:textId="312E5E5C" w:rsidR="00AE5284" w:rsidRPr="006163DC" w:rsidRDefault="00494D70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17</w:t>
            </w:r>
          </w:p>
        </w:tc>
      </w:tr>
      <w:tr w:rsidR="00AE5284" w14:paraId="62034BE2" w14:textId="77777777" w:rsidTr="00F23D03">
        <w:tc>
          <w:tcPr>
            <w:tcW w:w="6030" w:type="dxa"/>
          </w:tcPr>
          <w:p w14:paraId="552FB6C5" w14:textId="6C5A13C3" w:rsidR="00AE5284" w:rsidRDefault="006163DC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Stimulus condition</w:t>
            </w:r>
          </w:p>
        </w:tc>
        <w:tc>
          <w:tcPr>
            <w:tcW w:w="1350" w:type="dxa"/>
          </w:tcPr>
          <w:p w14:paraId="228399F5" w14:textId="76EF9AFA" w:rsidR="00AE5284" w:rsidRPr="006163DC" w:rsidRDefault="006F07E3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1</w:t>
            </w:r>
          </w:p>
        </w:tc>
        <w:tc>
          <w:tcPr>
            <w:tcW w:w="540" w:type="dxa"/>
          </w:tcPr>
          <w:p w14:paraId="2DB5FF2E" w14:textId="611967BF" w:rsidR="00AE5284" w:rsidRPr="006163DC" w:rsidRDefault="006F07E3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A0B63E0" w14:textId="3BDEBA19" w:rsidR="00AE5284" w:rsidRPr="006163DC" w:rsidRDefault="006F07E3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19</w:t>
            </w:r>
          </w:p>
        </w:tc>
      </w:tr>
      <w:tr w:rsidR="00AE5284" w14:paraId="77F04DFE" w14:textId="77777777" w:rsidTr="00F23D03">
        <w:tc>
          <w:tcPr>
            <w:tcW w:w="6030" w:type="dxa"/>
          </w:tcPr>
          <w:p w14:paraId="0B28FC4B" w14:textId="1C1DC54D" w:rsidR="00AE5284" w:rsidRDefault="006163DC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group x </w:t>
            </w:r>
            <w:r w:rsidR="00DE2E1E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3E638C88" w14:textId="5C076963" w:rsidR="00AE5284" w:rsidRPr="006163DC" w:rsidRDefault="005621C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42</w:t>
            </w:r>
          </w:p>
        </w:tc>
        <w:tc>
          <w:tcPr>
            <w:tcW w:w="540" w:type="dxa"/>
          </w:tcPr>
          <w:p w14:paraId="0C131B98" w14:textId="2362DD59" w:rsidR="00AE5284" w:rsidRPr="006163DC" w:rsidRDefault="005621C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416560F" w14:textId="194AD5F2" w:rsidR="00AE5284" w:rsidRPr="005621CA" w:rsidRDefault="005621CA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63</w:t>
            </w:r>
          </w:p>
        </w:tc>
      </w:tr>
      <w:tr w:rsidR="006163DC" w14:paraId="1EE54CC5" w14:textId="77777777" w:rsidTr="00F23D03">
        <w:tc>
          <w:tcPr>
            <w:tcW w:w="6030" w:type="dxa"/>
          </w:tcPr>
          <w:p w14:paraId="1EC692C3" w14:textId="6E129F70" w:rsidR="006163DC" w:rsidRDefault="006163DC" w:rsidP="006163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 x Stimulus condition</w:t>
            </w:r>
          </w:p>
        </w:tc>
        <w:tc>
          <w:tcPr>
            <w:tcW w:w="1350" w:type="dxa"/>
          </w:tcPr>
          <w:p w14:paraId="42F90B98" w14:textId="460B4F36" w:rsidR="006163DC" w:rsidRPr="006163DC" w:rsidRDefault="009D711A" w:rsidP="006163D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52</w:t>
            </w:r>
          </w:p>
        </w:tc>
        <w:tc>
          <w:tcPr>
            <w:tcW w:w="540" w:type="dxa"/>
          </w:tcPr>
          <w:p w14:paraId="673EAE5E" w14:textId="3AEA9EFD" w:rsidR="006163DC" w:rsidRPr="006163DC" w:rsidRDefault="009D711A" w:rsidP="006163D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AB4386B" w14:textId="27FA567D" w:rsidR="006163DC" w:rsidRPr="006163DC" w:rsidRDefault="009D711A" w:rsidP="006163D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7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45</w:t>
            </w:r>
          </w:p>
        </w:tc>
      </w:tr>
      <w:tr w:rsidR="00A46F49" w14:paraId="6C1F9716" w14:textId="77777777" w:rsidTr="00F23D03">
        <w:tc>
          <w:tcPr>
            <w:tcW w:w="6030" w:type="dxa"/>
          </w:tcPr>
          <w:p w14:paraId="14AA0252" w14:textId="4C149978" w:rsidR="00A46F49" w:rsidRDefault="00A46F49" w:rsidP="00A46F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’s age x </w:t>
            </w:r>
            <w:r w:rsidR="00DE2E1E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5927B872" w14:textId="23C1BCE4" w:rsidR="00A46F49" w:rsidRPr="006163DC" w:rsidRDefault="00A46F49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265</w:t>
            </w:r>
          </w:p>
        </w:tc>
        <w:tc>
          <w:tcPr>
            <w:tcW w:w="540" w:type="dxa"/>
          </w:tcPr>
          <w:p w14:paraId="63DBC356" w14:textId="5A784175" w:rsidR="00A46F49" w:rsidRPr="006163DC" w:rsidRDefault="00A46F49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0E1A911" w14:textId="66111BA9" w:rsidR="00A46F49" w:rsidRPr="006163DC" w:rsidRDefault="00A46F49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EB5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A46F49" w14:paraId="1AD80341" w14:textId="77777777" w:rsidTr="00F23D03">
        <w:tc>
          <w:tcPr>
            <w:tcW w:w="6030" w:type="dxa"/>
          </w:tcPr>
          <w:p w14:paraId="52FB48F9" w14:textId="74183567" w:rsidR="00A46F49" w:rsidRDefault="00A46F49" w:rsidP="00A46F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imulus condition x </w:t>
            </w:r>
            <w:r w:rsidR="00BD42B2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0D2B56CC" w14:textId="1FEDB486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71</w:t>
            </w:r>
          </w:p>
        </w:tc>
        <w:tc>
          <w:tcPr>
            <w:tcW w:w="540" w:type="dxa"/>
          </w:tcPr>
          <w:p w14:paraId="52AD7785" w14:textId="7D333598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3CF17FC" w14:textId="5E12E167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17</w:t>
            </w:r>
          </w:p>
        </w:tc>
      </w:tr>
      <w:tr w:rsidR="00A46F49" w14:paraId="4C399621" w14:textId="77777777" w:rsidTr="00F23D03">
        <w:tc>
          <w:tcPr>
            <w:tcW w:w="6030" w:type="dxa"/>
          </w:tcPr>
          <w:p w14:paraId="267855E0" w14:textId="4A8E626B" w:rsidR="00A46F49" w:rsidRDefault="00A46F49" w:rsidP="00A46F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 x Stimulus condition</w:t>
            </w:r>
          </w:p>
        </w:tc>
        <w:tc>
          <w:tcPr>
            <w:tcW w:w="1350" w:type="dxa"/>
          </w:tcPr>
          <w:p w14:paraId="718330B6" w14:textId="37F82064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540" w:type="dxa"/>
          </w:tcPr>
          <w:p w14:paraId="50F0BB1D" w14:textId="44FF5EA4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E473142" w14:textId="3FA20A14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46</w:t>
            </w:r>
          </w:p>
        </w:tc>
      </w:tr>
      <w:tr w:rsidR="00A46F49" w14:paraId="61457F40" w14:textId="77777777" w:rsidTr="00F23D03">
        <w:tc>
          <w:tcPr>
            <w:tcW w:w="6030" w:type="dxa"/>
          </w:tcPr>
          <w:p w14:paraId="4FF26B84" w14:textId="7395F2FB" w:rsidR="00A46F49" w:rsidRDefault="00A46F49" w:rsidP="00A46F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group x Participant’s age x </w:t>
            </w:r>
            <w:r w:rsidR="00385E7A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22137DB9" w14:textId="19F2E372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6</w:t>
            </w:r>
          </w:p>
        </w:tc>
        <w:tc>
          <w:tcPr>
            <w:tcW w:w="540" w:type="dxa"/>
          </w:tcPr>
          <w:p w14:paraId="60CAE2B8" w14:textId="160C5DB7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26895BE" w14:textId="60A18C5F" w:rsidR="00A46F49" w:rsidRPr="006163DC" w:rsidRDefault="00824147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57</w:t>
            </w:r>
          </w:p>
        </w:tc>
      </w:tr>
      <w:tr w:rsidR="00A46F49" w14:paraId="499387D9" w14:textId="77777777" w:rsidTr="00F23D03">
        <w:tc>
          <w:tcPr>
            <w:tcW w:w="6030" w:type="dxa"/>
          </w:tcPr>
          <w:p w14:paraId="45AC3E62" w14:textId="35D49EEB" w:rsidR="00A46F49" w:rsidRDefault="00A46F49" w:rsidP="00A46F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group x Stimulus condition x </w:t>
            </w:r>
            <w:r w:rsidR="00385E7A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7BE2004D" w14:textId="746610CE" w:rsidR="00A46F49" w:rsidRPr="006163DC" w:rsidRDefault="00612D6B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22</w:t>
            </w:r>
          </w:p>
        </w:tc>
        <w:tc>
          <w:tcPr>
            <w:tcW w:w="540" w:type="dxa"/>
          </w:tcPr>
          <w:p w14:paraId="28328DD9" w14:textId="0A9F95DE" w:rsidR="00A46F49" w:rsidRPr="006163DC" w:rsidRDefault="00612D6B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6788BAF" w14:textId="158F695F" w:rsidR="00A46F49" w:rsidRPr="006163DC" w:rsidRDefault="00612D6B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71</w:t>
            </w:r>
          </w:p>
        </w:tc>
      </w:tr>
      <w:tr w:rsidR="00A46F49" w14:paraId="2E1A2EDE" w14:textId="77777777" w:rsidTr="00D526BC">
        <w:tc>
          <w:tcPr>
            <w:tcW w:w="6030" w:type="dxa"/>
          </w:tcPr>
          <w:p w14:paraId="68397F54" w14:textId="028A5303" w:rsidR="00A46F49" w:rsidRDefault="00A46F49" w:rsidP="00A46F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’s age x Stimulus condition x </w:t>
            </w:r>
            <w:r w:rsidR="00385E7A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</w:tcPr>
          <w:p w14:paraId="00D69ED3" w14:textId="451CFF08" w:rsidR="00A46F49" w:rsidRPr="006163DC" w:rsidRDefault="00A826E6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46</w:t>
            </w:r>
          </w:p>
        </w:tc>
        <w:tc>
          <w:tcPr>
            <w:tcW w:w="540" w:type="dxa"/>
          </w:tcPr>
          <w:p w14:paraId="4497A7F2" w14:textId="0470AD47" w:rsidR="00A46F49" w:rsidRPr="006163DC" w:rsidRDefault="00A826E6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912B799" w14:textId="31C9D71A" w:rsidR="00A46F49" w:rsidRPr="00E90118" w:rsidRDefault="00A826E6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1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  <w:r w:rsidR="00E90118" w:rsidRPr="00E901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2</w:t>
            </w:r>
          </w:p>
        </w:tc>
      </w:tr>
      <w:tr w:rsidR="00A46F49" w14:paraId="5DE4D670" w14:textId="77777777" w:rsidTr="00F23D03">
        <w:tc>
          <w:tcPr>
            <w:tcW w:w="6030" w:type="dxa"/>
            <w:tcBorders>
              <w:bottom w:val="single" w:sz="4" w:space="0" w:color="auto"/>
            </w:tcBorders>
          </w:tcPr>
          <w:p w14:paraId="1C058E57" w14:textId="0785C25A" w:rsidR="00A46F49" w:rsidRDefault="00A46F49" w:rsidP="00A46F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group x Participant’s age x Stimulus condition x </w:t>
            </w:r>
            <w:r w:rsidR="00385E7A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324E70" w14:textId="5A2DBD95" w:rsidR="00A46F49" w:rsidRPr="006163DC" w:rsidRDefault="00612D6B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0F7E651" w14:textId="27CEEFEC" w:rsidR="00A46F49" w:rsidRPr="006163DC" w:rsidRDefault="00612D6B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4BA424" w14:textId="4CEE9758" w:rsidR="00A46F49" w:rsidRPr="006163DC" w:rsidRDefault="00612D6B" w:rsidP="00A46F4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67</w:t>
            </w:r>
          </w:p>
        </w:tc>
      </w:tr>
    </w:tbl>
    <w:p w14:paraId="5EB70E70" w14:textId="3AD8493F" w:rsidR="007D6826" w:rsidRPr="00B15176" w:rsidRDefault="00FF2DAD" w:rsidP="00B15176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1B59D6">
        <w:rPr>
          <w:rFonts w:ascii="Times New Roman" w:hAnsi="Times New Roman" w:cs="Times New Roman"/>
          <w:sz w:val="24"/>
          <w:szCs w:val="24"/>
        </w:rPr>
        <w:t xml:space="preserve"> tested</w:t>
      </w:r>
      <w:r>
        <w:rPr>
          <w:rFonts w:ascii="Times New Roman" w:hAnsi="Times New Roman" w:cs="Times New Roman"/>
          <w:sz w:val="24"/>
          <w:szCs w:val="24"/>
        </w:rPr>
        <w:t xml:space="preserve"> model </w:t>
      </w:r>
      <w:r w:rsidR="00E81612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similar to those presented in Additional File 7: Table S7 </w:t>
      </w:r>
      <w:r w:rsidR="00E81612">
        <w:rPr>
          <w:rFonts w:ascii="Times New Roman" w:hAnsi="Times New Roman" w:cs="Times New Roman"/>
          <w:sz w:val="24"/>
          <w:szCs w:val="24"/>
        </w:rPr>
        <w:t xml:space="preserve">and Additional File 16: Table S12 </w:t>
      </w:r>
      <w:r>
        <w:rPr>
          <w:rFonts w:ascii="Times New Roman" w:hAnsi="Times New Roman" w:cs="Times New Roman"/>
          <w:sz w:val="24"/>
          <w:szCs w:val="24"/>
        </w:rPr>
        <w:t xml:space="preserve">but </w:t>
      </w:r>
      <w:r w:rsidR="00904E89">
        <w:rPr>
          <w:rFonts w:ascii="Times New Roman" w:hAnsi="Times New Roman" w:cs="Times New Roman"/>
          <w:sz w:val="24"/>
          <w:szCs w:val="24"/>
        </w:rPr>
        <w:t>include</w:t>
      </w:r>
      <w:r w:rsidR="00CD4FD6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904E89">
        <w:rPr>
          <w:rFonts w:ascii="Times New Roman" w:hAnsi="Times New Roman" w:cs="Times New Roman"/>
          <w:sz w:val="24"/>
          <w:szCs w:val="24"/>
        </w:rPr>
        <w:t xml:space="preserve"> stimulus condition</w:t>
      </w:r>
      <w:r w:rsidR="00524EAD">
        <w:rPr>
          <w:rFonts w:ascii="Times New Roman" w:hAnsi="Times New Roman" w:cs="Times New Roman"/>
          <w:sz w:val="24"/>
          <w:szCs w:val="24"/>
        </w:rPr>
        <w:t xml:space="preserve"> and region of interest as well as </w:t>
      </w:r>
      <w:r w:rsidR="00904E89">
        <w:rPr>
          <w:rFonts w:ascii="Times New Roman" w:hAnsi="Times New Roman" w:cs="Times New Roman"/>
          <w:sz w:val="24"/>
          <w:szCs w:val="24"/>
        </w:rPr>
        <w:t xml:space="preserve">all interactions </w:t>
      </w:r>
      <w:r w:rsidR="00524EAD">
        <w:rPr>
          <w:rFonts w:ascii="Times New Roman" w:hAnsi="Times New Roman" w:cs="Times New Roman"/>
          <w:sz w:val="24"/>
          <w:szCs w:val="24"/>
        </w:rPr>
        <w:t>between the latter two factors</w:t>
      </w:r>
      <w:r w:rsidR="00D22835">
        <w:rPr>
          <w:rFonts w:ascii="Times New Roman" w:hAnsi="Times New Roman" w:cs="Times New Roman"/>
          <w:sz w:val="24"/>
          <w:szCs w:val="24"/>
        </w:rPr>
        <w:t xml:space="preserve"> </w:t>
      </w:r>
      <w:r w:rsidR="00524EAD">
        <w:rPr>
          <w:rFonts w:ascii="Times New Roman" w:hAnsi="Times New Roman" w:cs="Times New Roman"/>
          <w:sz w:val="24"/>
          <w:szCs w:val="24"/>
        </w:rPr>
        <w:t>and</w:t>
      </w:r>
      <w:r w:rsidR="00904E89">
        <w:rPr>
          <w:rFonts w:ascii="Times New Roman" w:hAnsi="Times New Roman" w:cs="Times New Roman"/>
          <w:sz w:val="24"/>
          <w:szCs w:val="24"/>
        </w:rPr>
        <w:t xml:space="preserve"> participant’s age and group</w:t>
      </w:r>
      <w:r w:rsidR="00595AF6">
        <w:rPr>
          <w:rFonts w:ascii="Times New Roman" w:hAnsi="Times New Roman" w:cs="Times New Roman"/>
          <w:sz w:val="24"/>
          <w:szCs w:val="24"/>
        </w:rPr>
        <w:t xml:space="preserve"> as additional fixed effects</w:t>
      </w:r>
      <w:r w:rsidR="00904E89">
        <w:rPr>
          <w:rFonts w:ascii="Times New Roman" w:hAnsi="Times New Roman" w:cs="Times New Roman"/>
          <w:sz w:val="24"/>
          <w:szCs w:val="24"/>
        </w:rPr>
        <w:t xml:space="preserve">. </w:t>
      </w:r>
      <w:r w:rsidR="00863110">
        <w:rPr>
          <w:rFonts w:ascii="Times New Roman" w:hAnsi="Times New Roman" w:cs="Times New Roman"/>
          <w:sz w:val="24"/>
          <w:szCs w:val="24"/>
        </w:rPr>
        <w:t xml:space="preserve">Only data of the ROIs </w:t>
      </w:r>
      <w:r w:rsidR="00863110" w:rsidRPr="00863110">
        <w:rPr>
          <w:rFonts w:ascii="Times New Roman" w:hAnsi="Times New Roman" w:cs="Times New Roman"/>
          <w:i/>
          <w:iCs/>
          <w:sz w:val="24"/>
          <w:szCs w:val="24"/>
        </w:rPr>
        <w:t>Activity</w:t>
      </w:r>
      <w:r w:rsidR="00863110">
        <w:rPr>
          <w:rFonts w:ascii="Times New Roman" w:hAnsi="Times New Roman" w:cs="Times New Roman"/>
          <w:sz w:val="24"/>
          <w:szCs w:val="24"/>
        </w:rPr>
        <w:t xml:space="preserve"> and </w:t>
      </w:r>
      <w:r w:rsidR="00863110" w:rsidRPr="00863110">
        <w:rPr>
          <w:rFonts w:ascii="Times New Roman" w:hAnsi="Times New Roman" w:cs="Times New Roman"/>
          <w:i/>
          <w:iCs/>
          <w:sz w:val="24"/>
          <w:szCs w:val="24"/>
        </w:rPr>
        <w:t>Heads</w:t>
      </w:r>
      <w:r w:rsidR="00863110">
        <w:rPr>
          <w:rFonts w:ascii="Times New Roman" w:hAnsi="Times New Roman" w:cs="Times New Roman"/>
          <w:sz w:val="24"/>
          <w:szCs w:val="24"/>
        </w:rPr>
        <w:t xml:space="preserve"> are analyzed. </w:t>
      </w:r>
      <w:r w:rsidR="00D57513" w:rsidRPr="00B15176">
        <w:rPr>
          <w:rFonts w:ascii="Times New Roman" w:hAnsi="Times New Roman" w:cs="Times New Roman"/>
          <w:sz w:val="24"/>
          <w:szCs w:val="24"/>
        </w:rPr>
        <w:t>Significance of the fixed effects is assessed using analysis of variance type III sum of squares and the Wald χ</w:t>
      </w:r>
      <w:r w:rsidR="00D57513" w:rsidRPr="00B151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57513" w:rsidRPr="00B15176">
        <w:rPr>
          <w:rFonts w:ascii="Times New Roman" w:hAnsi="Times New Roman" w:cs="Times New Roman"/>
          <w:sz w:val="24"/>
          <w:szCs w:val="24"/>
        </w:rPr>
        <w:t xml:space="preserve"> test. </w:t>
      </w:r>
      <w:r w:rsidR="00D57513" w:rsidRPr="00B15176">
        <w:rPr>
          <w:rFonts w:ascii="Times New Roman" w:hAnsi="Times New Roman" w:cs="Times New Roman"/>
          <w:i/>
          <w:sz w:val="24"/>
          <w:szCs w:val="24"/>
        </w:rPr>
        <w:t>p</w:t>
      </w:r>
      <w:r w:rsidR="00774499" w:rsidRPr="00B15176">
        <w:rPr>
          <w:rFonts w:ascii="Times New Roman" w:hAnsi="Times New Roman" w:cs="Times New Roman"/>
          <w:sz w:val="24"/>
          <w:szCs w:val="24"/>
        </w:rPr>
        <w:noBreakHyphen/>
      </w:r>
      <w:r w:rsidR="00D57513" w:rsidRPr="00B15176">
        <w:rPr>
          <w:rFonts w:ascii="Times New Roman" w:hAnsi="Times New Roman" w:cs="Times New Roman"/>
          <w:sz w:val="24"/>
          <w:szCs w:val="24"/>
        </w:rPr>
        <w:t>values below 0.05 are highlighted in bold.</w:t>
      </w:r>
      <w:r w:rsidR="00FE04BD">
        <w:rPr>
          <w:rFonts w:ascii="Times New Roman" w:hAnsi="Times New Roman" w:cs="Times New Roman"/>
          <w:sz w:val="24"/>
          <w:szCs w:val="24"/>
        </w:rPr>
        <w:t xml:space="preserve"> </w:t>
      </w:r>
      <w:r w:rsidR="007D6826">
        <w:rPr>
          <w:rFonts w:ascii="Times New Roman" w:hAnsi="Times New Roman" w:cs="Times New Roman"/>
          <w:sz w:val="24"/>
          <w:szCs w:val="24"/>
        </w:rPr>
        <w:t>Abbreviations: df: degrees of freedom; ROI: region</w:t>
      </w:r>
      <w:r w:rsidR="00DE2E1E">
        <w:rPr>
          <w:rFonts w:ascii="Times New Roman" w:hAnsi="Times New Roman" w:cs="Times New Roman"/>
          <w:sz w:val="24"/>
          <w:szCs w:val="24"/>
        </w:rPr>
        <w:t>-</w:t>
      </w:r>
      <w:r w:rsidR="007D6826">
        <w:rPr>
          <w:rFonts w:ascii="Times New Roman" w:hAnsi="Times New Roman" w:cs="Times New Roman"/>
          <w:sz w:val="24"/>
          <w:szCs w:val="24"/>
        </w:rPr>
        <w:t>of</w:t>
      </w:r>
      <w:r w:rsidR="00DE2E1E">
        <w:rPr>
          <w:rFonts w:ascii="Times New Roman" w:hAnsi="Times New Roman" w:cs="Times New Roman"/>
          <w:sz w:val="24"/>
          <w:szCs w:val="24"/>
        </w:rPr>
        <w:t>-</w:t>
      </w:r>
      <w:r w:rsidR="007D6826">
        <w:rPr>
          <w:rFonts w:ascii="Times New Roman" w:hAnsi="Times New Roman" w:cs="Times New Roman"/>
          <w:sz w:val="24"/>
          <w:szCs w:val="24"/>
        </w:rPr>
        <w:t>interest.</w:t>
      </w:r>
    </w:p>
    <w:p w14:paraId="1B65F49A" w14:textId="77777777" w:rsidR="00AE5284" w:rsidRPr="00B15176" w:rsidRDefault="00AE5284" w:rsidP="00B151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E5284" w:rsidRPr="00B15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B5B"/>
    <w:rsid w:val="00137FF7"/>
    <w:rsid w:val="00194E66"/>
    <w:rsid w:val="001B59D6"/>
    <w:rsid w:val="001D64BC"/>
    <w:rsid w:val="00224680"/>
    <w:rsid w:val="0024174D"/>
    <w:rsid w:val="00272607"/>
    <w:rsid w:val="002D0D38"/>
    <w:rsid w:val="0030753F"/>
    <w:rsid w:val="00321338"/>
    <w:rsid w:val="00327EE5"/>
    <w:rsid w:val="00365CEA"/>
    <w:rsid w:val="00385E7A"/>
    <w:rsid w:val="003C5013"/>
    <w:rsid w:val="003E7FFE"/>
    <w:rsid w:val="00434D13"/>
    <w:rsid w:val="00494D70"/>
    <w:rsid w:val="004A2EC8"/>
    <w:rsid w:val="004E3635"/>
    <w:rsid w:val="00524EAD"/>
    <w:rsid w:val="005621CA"/>
    <w:rsid w:val="00562212"/>
    <w:rsid w:val="00595AF6"/>
    <w:rsid w:val="005D1087"/>
    <w:rsid w:val="005E5302"/>
    <w:rsid w:val="00611B94"/>
    <w:rsid w:val="00612D6B"/>
    <w:rsid w:val="006163DC"/>
    <w:rsid w:val="006C715E"/>
    <w:rsid w:val="006F07E3"/>
    <w:rsid w:val="00763168"/>
    <w:rsid w:val="0077298D"/>
    <w:rsid w:val="00774499"/>
    <w:rsid w:val="007D6826"/>
    <w:rsid w:val="00824147"/>
    <w:rsid w:val="0083153F"/>
    <w:rsid w:val="00854091"/>
    <w:rsid w:val="00863110"/>
    <w:rsid w:val="0088569E"/>
    <w:rsid w:val="008B79C5"/>
    <w:rsid w:val="00904E89"/>
    <w:rsid w:val="00911D9D"/>
    <w:rsid w:val="00946B5B"/>
    <w:rsid w:val="009D711A"/>
    <w:rsid w:val="009E143B"/>
    <w:rsid w:val="00A46F49"/>
    <w:rsid w:val="00A826E6"/>
    <w:rsid w:val="00AE5284"/>
    <w:rsid w:val="00B15176"/>
    <w:rsid w:val="00B762DD"/>
    <w:rsid w:val="00BD42B2"/>
    <w:rsid w:val="00C17294"/>
    <w:rsid w:val="00C22041"/>
    <w:rsid w:val="00C92142"/>
    <w:rsid w:val="00CB1577"/>
    <w:rsid w:val="00CD4FD6"/>
    <w:rsid w:val="00D22835"/>
    <w:rsid w:val="00D526BC"/>
    <w:rsid w:val="00D57513"/>
    <w:rsid w:val="00D9625F"/>
    <w:rsid w:val="00DE2E1E"/>
    <w:rsid w:val="00DE4CDE"/>
    <w:rsid w:val="00E31A17"/>
    <w:rsid w:val="00E81612"/>
    <w:rsid w:val="00E90118"/>
    <w:rsid w:val="00EB56D2"/>
    <w:rsid w:val="00F23D03"/>
    <w:rsid w:val="00F72EDB"/>
    <w:rsid w:val="00FE04BD"/>
    <w:rsid w:val="00FF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5960"/>
  <w15:chartTrackingRefBased/>
  <w15:docId w15:val="{BA1F0FD2-1D33-4BF4-AD14-C7961AFC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7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70</cp:revision>
  <dcterms:created xsi:type="dcterms:W3CDTF">2020-01-17T09:30:00Z</dcterms:created>
  <dcterms:modified xsi:type="dcterms:W3CDTF">2020-05-26T14:40:00Z</dcterms:modified>
</cp:coreProperties>
</file>